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81D64" w14:textId="77777777" w:rsidR="00F857D1" w:rsidRDefault="00C1758E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Table 1. Diagnostic characters separating the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onocaul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Ardisia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species of Gabon, Republic of the Congo and Cabinda. Longest leaves are the longest measurable leaf of each collection.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A. </w:t>
      </w:r>
      <w:proofErr w:type="spellStart"/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mayumbensi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measurements taken from </w:t>
      </w:r>
      <w:proofErr w:type="spellStart"/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Gossweiler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7674 [K!], </w:t>
      </w:r>
      <w:proofErr w:type="spellStart"/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Nkondi</w:t>
      </w:r>
      <w:proofErr w:type="spellEnd"/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, F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673 [K!] and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Hombert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450 [K!].</w:t>
      </w:r>
    </w:p>
    <w:tbl>
      <w:tblPr>
        <w:tblpPr w:leftFromText="180" w:rightFromText="180" w:vertAnchor="text" w:horzAnchor="margin" w:tblpY="-36"/>
        <w:tblW w:w="15583" w:type="dxa"/>
        <w:tblLayout w:type="fixed"/>
        <w:tblCellMar>
          <w:top w:w="15" w:type="dxa"/>
          <w:left w:w="15" w:type="dxa"/>
          <w:right w:w="15" w:type="dxa"/>
        </w:tblCellMar>
        <w:tblLook w:val="06A0" w:firstRow="1" w:lastRow="0" w:firstColumn="1" w:lastColumn="0" w:noHBand="1" w:noVBand="1"/>
      </w:tblPr>
      <w:tblGrid>
        <w:gridCol w:w="2967"/>
        <w:gridCol w:w="2125"/>
        <w:gridCol w:w="2127"/>
        <w:gridCol w:w="1984"/>
        <w:gridCol w:w="2127"/>
        <w:gridCol w:w="1985"/>
        <w:gridCol w:w="2268"/>
      </w:tblGrid>
      <w:tr w:rsidR="00F857D1" w14:paraId="7C681D6C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65" w14:textId="77777777" w:rsidR="00F857D1" w:rsidRDefault="00F857D1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highlight w:val="magenta"/>
              </w:rPr>
            </w:pP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66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rdisia doudou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67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rdisia litterb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68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rdisia mic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69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Ardis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hallei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6A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Ardis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racteata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6B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Ardis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ayumbensis</w:t>
            </w:r>
            <w:proofErr w:type="spellEnd"/>
          </w:p>
        </w:tc>
      </w:tr>
      <w:tr w:rsidR="00F857D1" w14:paraId="7C681D74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6D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levation (m)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6E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0-450 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6F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-460 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70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00 m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71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00 – 870 m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72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73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-250 m</w:t>
            </w:r>
          </w:p>
        </w:tc>
      </w:tr>
      <w:tr w:rsidR="00F857D1" w14:paraId="7C681D7C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75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76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udou Mountains (Gabon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77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Western Gab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yom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Forest (Republic of the Congo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78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goun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Central Gabon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79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linga (Gabon) &amp; SW Republic of the Cong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7A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rystal Mountains (Gabon/Equatorial Guinea border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7B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yom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Forest (Cabinda, Republic of the Congo, DRC)</w:t>
            </w:r>
          </w:p>
        </w:tc>
      </w:tr>
      <w:tr w:rsidR="00F857D1" w14:paraId="7C681D84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7D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7E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-60 c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7F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-70 c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80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0 c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81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 – 90 c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82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-60 c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83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-90 cm</w:t>
            </w:r>
          </w:p>
        </w:tc>
      </w:tr>
      <w:tr w:rsidR="00F857D1" w14:paraId="7C681D8C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85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em diameter at 10cm above ground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86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-11 m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87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-8 m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88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-8 m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89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-7 m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8A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5-6 m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8B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5-5 mm</w:t>
            </w:r>
          </w:p>
        </w:tc>
      </w:tr>
      <w:tr w:rsidR="00F857D1" w14:paraId="7C681D94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8D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eaf shape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8E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blanceolat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8F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blanceolat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90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lipti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91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blanceolat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92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blong-oblanceolat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93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blanceolate to elliptic</w:t>
            </w:r>
          </w:p>
        </w:tc>
      </w:tr>
      <w:tr w:rsidR="00F857D1" w14:paraId="7C681D9C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95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ngest leaf, length to width ratio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96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4-3.4: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97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4-3.6: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98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: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99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-2.8: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9A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: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9B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-3.1:1</w:t>
            </w:r>
          </w:p>
        </w:tc>
      </w:tr>
      <w:tr w:rsidR="00F857D1" w14:paraId="7C681DA4" w14:textId="77777777">
        <w:trPr>
          <w:trHeight w:val="495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9D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ngest leaf, length range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9E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.3-33.3 c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9F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2-30 c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A0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6 c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A1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8-22(23.8) c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A2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8 c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A3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-22 cm</w:t>
            </w:r>
          </w:p>
        </w:tc>
      </w:tr>
      <w:tr w:rsidR="00F857D1" w14:paraId="7C681DAC" w14:textId="77777777">
        <w:trPr>
          <w:trHeight w:val="585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A5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ngest leaf, width range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A6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6-14 c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A7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7-12 c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A8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7 c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A9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-11 c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AA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 c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AB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5-7.6 cm</w:t>
            </w:r>
          </w:p>
        </w:tc>
      </w:tr>
      <w:tr w:rsidR="00F857D1" w14:paraId="7C681DB4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AD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eaf thickness (lamina)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AE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-0.75 m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AF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-0.53 m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B0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B1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B2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. 0.83 m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B3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-0.31 mm</w:t>
            </w:r>
          </w:p>
        </w:tc>
      </w:tr>
      <w:tr w:rsidR="00F857D1" w14:paraId="7C681DBC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B5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dicel posture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B6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cending (in fruit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B7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cendin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B8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cendin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B9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cendin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BA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cendin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BB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cending</w:t>
            </w:r>
          </w:p>
        </w:tc>
      </w:tr>
      <w:tr w:rsidR="00F857D1" w14:paraId="7C681DC4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BD" w14:textId="77777777" w:rsidR="00F857D1" w:rsidRDefault="00C17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land density (leaf blade, no. per 2mm x 2 mm)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BE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-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BF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-1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C0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-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C1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-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C2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-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C3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-27</w:t>
            </w:r>
          </w:p>
        </w:tc>
      </w:tr>
      <w:tr w:rsidR="00F857D1" w14:paraId="7C681DCC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C5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lands per areole (leaf blade reticulation)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C6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-4(6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C7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-3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C8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-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C9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-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CA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-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CB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-55</w:t>
            </w:r>
          </w:p>
        </w:tc>
      </w:tr>
      <w:tr w:rsidR="00F857D1" w14:paraId="7C681DD4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CD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cale density (leaf blade, abaxial surface, no. per 2 mm x 2 mm)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CE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-2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CF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-2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D0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-1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D1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-2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D2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. 2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D3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-26</w:t>
            </w:r>
          </w:p>
        </w:tc>
      </w:tr>
      <w:tr w:rsidR="00F857D1" w14:paraId="7C681DDC" w14:textId="77777777">
        <w:trPr>
          <w:trHeight w:val="40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D5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 xml:space="preserve">Adventitiou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oots amongst the distal stem nodes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D6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sually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esen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D7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sually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es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D8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D9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DA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DB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rely present</w:t>
            </w:r>
          </w:p>
        </w:tc>
      </w:tr>
      <w:tr w:rsidR="00F857D1" w14:paraId="7C681DE4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DD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acts size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DE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-5 x 0.7-1.2 m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DF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-6 x 0.6-3 m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E0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-4 x 1-2 m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E1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-5.5 x 1-2.5 m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E2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-10 x 2-6 m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E3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-4 x 0.8-1.6 mm</w:t>
            </w:r>
          </w:p>
        </w:tc>
      </w:tr>
      <w:tr w:rsidR="00F857D1" w14:paraId="7C681DEC" w14:textId="77777777">
        <w:trPr>
          <w:trHeight w:val="30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E5" w14:textId="77777777" w:rsidR="00F857D1" w:rsidRDefault="00C1758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tiole length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E6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-13 mm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E7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-16 m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E8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-12 m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E9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-10 m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681DEA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-3.5 m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81DEB" w14:textId="77777777" w:rsidR="00F857D1" w:rsidRDefault="00C1758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-20 mm</w:t>
            </w:r>
          </w:p>
        </w:tc>
      </w:tr>
    </w:tbl>
    <w:p w14:paraId="7C681DED" w14:textId="77777777" w:rsidR="00F857D1" w:rsidRDefault="00F857D1">
      <w:pPr>
        <w:spacing w:after="0"/>
        <w:rPr>
          <w:rFonts w:ascii="Times New Roman" w:eastAsia="Times New Roman" w:hAnsi="Times New Roman" w:cs="Times New Roman"/>
        </w:rPr>
        <w:sectPr w:rsidR="00F857D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720" w:right="720" w:bottom="765" w:left="720" w:header="0" w:footer="708" w:gutter="0"/>
          <w:cols w:space="720"/>
          <w:formProt w:val="0"/>
          <w:docGrid w:linePitch="360"/>
        </w:sectPr>
      </w:pPr>
    </w:p>
    <w:p w14:paraId="7C681EF3" w14:textId="06A1DF27" w:rsidR="00F857D1" w:rsidRDefault="00F857D1" w:rsidP="009B618C">
      <w:pPr>
        <w:pStyle w:val="Bibliography"/>
        <w:rPr>
          <w:rFonts w:eastAsiaTheme="minorHAnsi"/>
          <w:lang w:eastAsia="en-US"/>
        </w:rPr>
      </w:pPr>
    </w:p>
    <w:sectPr w:rsidR="00F857D1">
      <w:footerReference w:type="even" r:id="rId14"/>
      <w:footerReference w:type="default" r:id="rId15"/>
      <w:footerReference w:type="first" r:id="rId16"/>
      <w:pgSz w:w="11906" w:h="16838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4D6D7" w14:textId="77777777" w:rsidR="00F9626D" w:rsidRDefault="00F9626D">
      <w:pPr>
        <w:spacing w:after="0" w:line="240" w:lineRule="auto"/>
      </w:pPr>
      <w:r>
        <w:separator/>
      </w:r>
    </w:p>
  </w:endnote>
  <w:endnote w:type="continuationSeparator" w:id="0">
    <w:p w14:paraId="36E92A6A" w14:textId="77777777" w:rsidR="00F9626D" w:rsidRDefault="00F9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681F18" w14:textId="77777777" w:rsidR="00F857D1" w:rsidRDefault="00F857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681F19" w14:textId="77777777" w:rsidR="00F857D1" w:rsidRDefault="00C1758E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6704" behindDoc="1" locked="0" layoutInCell="0" allowOverlap="1" wp14:anchorId="7C681F24" wp14:editId="7C681F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3990"/>
              <wp:effectExtent l="0" t="0" r="0" b="0"/>
              <wp:wrapNone/>
              <wp:docPr id="5" name="Frame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6680" cy="173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-1369526012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7C681F2F" w14:textId="77777777" w:rsidR="00F857D1" w:rsidRDefault="00C1758E">
                              <w:pPr>
                                <w:pStyle w:val="Foot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t>7</w: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C681F24" id="Frame4" o:spid="_x0000_s1026" style="position:absolute;margin-left:-45.15pt;margin-top:.05pt;width:6.05pt;height:13.7pt;z-index:-25165977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" o:allowincell="f" filled="f" stroked="f" strokeweight="0">
              <v:textbox style="mso-fit-shape-to-text:t" inset="0,0,0,0">
                <w:txbxContent>
                  <w:sdt>
                    <w:sdtPr>
                      <w:id w:val="-1369526012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7C681F2F" w14:textId="77777777" w:rsidR="00F857D1" w:rsidRDefault="00C1758E">
                        <w:pPr>
                          <w:pStyle w:val="Foot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color w:val="000000"/>
                          </w:rPr>
                          <w:t>7</w: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681F1A" w14:textId="77777777" w:rsidR="00F857D1" w:rsidRDefault="00C1758E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7728" behindDoc="1" locked="0" layoutInCell="0" allowOverlap="1" wp14:anchorId="7C681F26" wp14:editId="7C681F2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3990"/>
              <wp:effectExtent l="0" t="0" r="0" b="0"/>
              <wp:wrapNone/>
              <wp:docPr id="6" name="Frame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6680" cy="173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1995607613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7C681F30" w14:textId="77777777" w:rsidR="00F857D1" w:rsidRDefault="00C1758E">
                              <w:pPr>
                                <w:pStyle w:val="Foot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t>7</w: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C681F26" id="_x0000_s1027" style="position:absolute;margin-left:-45.15pt;margin-top:.05pt;width:6.05pt;height:13.7pt;z-index:-251658752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" o:allowincell="f" filled="f" stroked="f" strokeweight="0">
              <v:textbox style="mso-fit-shape-to-text:t" inset="0,0,0,0">
                <w:txbxContent>
                  <w:sdt>
                    <w:sdtPr>
                      <w:id w:val="1995607613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7C681F30" w14:textId="77777777" w:rsidR="00F857D1" w:rsidRDefault="00C1758E">
                        <w:pPr>
                          <w:pStyle w:val="Foot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color w:val="000000"/>
                          </w:rPr>
                          <w:t>7</w: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681F1B" w14:textId="77777777" w:rsidR="00F857D1" w:rsidRDefault="00F857D1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681F1C" w14:textId="77777777" w:rsidR="00F857D1" w:rsidRDefault="00C1758E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8752" behindDoc="1" locked="0" layoutInCell="0" allowOverlap="1" wp14:anchorId="7C681F28" wp14:editId="7C681F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349250"/>
              <wp:effectExtent l="0" t="0" r="0" b="0"/>
              <wp:wrapNone/>
              <wp:docPr id="12" name="Frame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6680" cy="34920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-1996101404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7C681F31" w14:textId="77777777" w:rsidR="00F857D1" w:rsidRDefault="00C1758E">
                              <w:pPr>
                                <w:pStyle w:val="Foot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t>31</w: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C681F28" id="Frame5" o:spid="_x0000_s1028" style="position:absolute;margin-left:-45.15pt;margin-top:.05pt;width:6.05pt;height:27.5pt;z-index:-25165772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" o:allowincell="f" filled="f" stroked="f" strokeweight="0">
              <v:textbox style="mso-fit-shape-to-text:t" inset="0,0,0,0">
                <w:txbxContent>
                  <w:sdt>
                    <w:sdtPr>
                      <w:id w:val="-1996101404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7C681F31" w14:textId="77777777" w:rsidR="00F857D1" w:rsidRDefault="00C1758E">
                        <w:pPr>
                          <w:pStyle w:val="Foot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color w:val="000000"/>
                          </w:rPr>
                          <w:t>31</w: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681F1D" w14:textId="77777777" w:rsidR="00F857D1" w:rsidRDefault="00C1758E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9776" behindDoc="1" locked="0" layoutInCell="0" allowOverlap="1" wp14:anchorId="7C681F2A" wp14:editId="7C681F2B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349250"/>
              <wp:effectExtent l="0" t="0" r="0" b="0"/>
              <wp:wrapNone/>
              <wp:docPr id="13" name="Frame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6680" cy="34920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1698965972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7C681F32" w14:textId="77777777" w:rsidR="00F857D1" w:rsidRDefault="00C1758E">
                              <w:pPr>
                                <w:pStyle w:val="Foot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t>31</w: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C681F2A" id="_x0000_s1029" style="position:absolute;margin-left:-45.15pt;margin-top:.05pt;width:6.05pt;height:27.5pt;z-index:-25165670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" o:allowincell="f" filled="f" stroked="f" strokeweight="0">
              <v:textbox style="mso-fit-shape-to-text:t" inset="0,0,0,0">
                <w:txbxContent>
                  <w:sdt>
                    <w:sdtPr>
                      <w:id w:val="1698965972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7C681F32" w14:textId="77777777" w:rsidR="00F857D1" w:rsidRDefault="00C1758E">
                        <w:pPr>
                          <w:pStyle w:val="Foot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color w:val="000000"/>
                          </w:rPr>
                          <w:t>31</w: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55983" w14:textId="77777777" w:rsidR="00F9626D" w:rsidRDefault="00F9626D">
      <w:pPr>
        <w:spacing w:after="0" w:line="240" w:lineRule="auto"/>
      </w:pPr>
      <w:r>
        <w:separator/>
      </w:r>
    </w:p>
  </w:footnote>
  <w:footnote w:type="continuationSeparator" w:id="0">
    <w:p w14:paraId="252F0C40" w14:textId="77777777" w:rsidR="00F9626D" w:rsidRDefault="00F96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6C3C0D" w14:textId="77777777" w:rsidR="009B618C" w:rsidRDefault="009B61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679C6" w14:textId="77777777" w:rsidR="009B618C" w:rsidRDefault="009B618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F06F30" w14:textId="77777777" w:rsidR="009B618C" w:rsidRDefault="009B61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87D0C"/>
    <w:multiLevelType w:val="multilevel"/>
    <w:tmpl w:val="FDFE80B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41330E98"/>
    <w:multiLevelType w:val="multilevel"/>
    <w:tmpl w:val="0980EF3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663254AA"/>
    <w:multiLevelType w:val="multilevel"/>
    <w:tmpl w:val="A622CF2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997221917">
    <w:abstractNumId w:val="1"/>
  </w:num>
  <w:num w:numId="2" w16cid:durableId="1901287554">
    <w:abstractNumId w:val="0"/>
  </w:num>
  <w:num w:numId="3" w16cid:durableId="1513647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7D1"/>
    <w:rsid w:val="00036B71"/>
    <w:rsid w:val="000C05FE"/>
    <w:rsid w:val="00110265"/>
    <w:rsid w:val="0024093B"/>
    <w:rsid w:val="00457306"/>
    <w:rsid w:val="005949BF"/>
    <w:rsid w:val="005E7B5B"/>
    <w:rsid w:val="006A26AC"/>
    <w:rsid w:val="00702A33"/>
    <w:rsid w:val="009B618C"/>
    <w:rsid w:val="00AD3F46"/>
    <w:rsid w:val="00B37792"/>
    <w:rsid w:val="00B5786B"/>
    <w:rsid w:val="00C1758E"/>
    <w:rsid w:val="00C82CB3"/>
    <w:rsid w:val="00CA7631"/>
    <w:rsid w:val="00EF5795"/>
    <w:rsid w:val="00F5108A"/>
    <w:rsid w:val="00F857D1"/>
    <w:rsid w:val="00F9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81D2D"/>
  <w15:docId w15:val="{F6914B5B-CC9A-4E88-BD10-9904D8F07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B35"/>
    <w:pPr>
      <w:spacing w:after="160" w:line="278" w:lineRule="auto"/>
    </w:pPr>
    <w:rPr>
      <w:rFonts w:ascii="Aptos" w:eastAsiaTheme="minorEastAsia" w:hAnsi="Aptos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4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4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4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4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4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4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95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F95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95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F95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F95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F95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F95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F95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F95420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F95420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95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F9542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95420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F95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420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C2E2C"/>
    <w:rPr>
      <w:rFonts w:eastAsiaTheme="minorEastAsia"/>
      <w:kern w:val="0"/>
      <w:lang w:val="en-US"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C2E2C"/>
    <w:rPr>
      <w:rFonts w:eastAsiaTheme="minorEastAsia"/>
      <w:kern w:val="0"/>
      <w:lang w:val="en-US"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C2E2C"/>
  </w:style>
  <w:style w:type="character" w:styleId="CommentReference">
    <w:name w:val="annotation reference"/>
    <w:basedOn w:val="DefaultParagraphFont"/>
    <w:uiPriority w:val="99"/>
    <w:semiHidden/>
    <w:unhideWhenUsed/>
    <w:qFormat/>
    <w:rsid w:val="001026A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026A5"/>
    <w:rPr>
      <w:rFonts w:eastAsiaTheme="minorEastAsia"/>
      <w:kern w:val="0"/>
      <w:sz w:val="20"/>
      <w:szCs w:val="20"/>
      <w:lang w:eastAsia="ja-JP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026A5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F00FEA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691E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805657"/>
    <w:rPr>
      <w:color w:val="605E5C"/>
      <w:shd w:val="clear" w:color="auto" w:fill="E1DFDD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styleId="Title">
    <w:name w:val="Title"/>
    <w:basedOn w:val="Normal"/>
    <w:next w:val="Normal"/>
    <w:link w:val="TitleChar"/>
    <w:uiPriority w:val="10"/>
    <w:qFormat/>
    <w:rsid w:val="00F95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420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420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BC2E2C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C2E2C"/>
    <w:pPr>
      <w:tabs>
        <w:tab w:val="center" w:pos="4513"/>
        <w:tab w:val="right" w:pos="9026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1026A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026A5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qFormat/>
    <w:rsid w:val="00A04168"/>
    <w:pPr>
      <w:spacing w:after="240" w:line="240" w:lineRule="auto"/>
    </w:pPr>
  </w:style>
  <w:style w:type="paragraph" w:styleId="Revision">
    <w:name w:val="Revision"/>
    <w:uiPriority w:val="99"/>
    <w:semiHidden/>
    <w:qFormat/>
    <w:rsid w:val="00594A3D"/>
    <w:rPr>
      <w:rFonts w:ascii="Aptos" w:eastAsiaTheme="minorEastAsia" w:hAnsi="Aptos"/>
      <w:kern w:val="0"/>
      <w:lang w:eastAsia="ja-JP"/>
      <w14:ligatures w14:val="none"/>
    </w:rPr>
  </w:style>
  <w:style w:type="paragraph" w:customStyle="1" w:styleId="FrameContents">
    <w:name w:val="Frame Contents"/>
    <w:basedOn w:val="Normal"/>
    <w:qFormat/>
  </w:style>
  <w:style w:type="paragraph" w:customStyle="1" w:styleId="FrameContentsuser">
    <w:name w:val="Frame Contents (user)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5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F4644A-CE55-8A4E-848B-D41A61015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Murdoch</dc:creator>
  <dc:description/>
  <cp:lastModifiedBy>Martin Cheek</cp:lastModifiedBy>
  <cp:revision>3</cp:revision>
  <cp:lastPrinted>2025-08-18T12:35:00Z</cp:lastPrinted>
  <dcterms:created xsi:type="dcterms:W3CDTF">2026-06-26T12:08:00Z</dcterms:created>
  <dcterms:modified xsi:type="dcterms:W3CDTF">2026-06-26T12:1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ZO6LfzJ2"/&gt;&lt;style id="http://www.zotero.org/styles/american-political-science-association" locale="en-GB" hasBibliography="1" bibliographyStyleHasBeenSet="1"/&gt;&lt;prefs&gt;&lt;pref name="fieldType" value=</vt:lpwstr>
  </property>
  <property fmtid="{D5CDD505-2E9C-101B-9397-08002B2CF9AE}" pid="3" name="ZOTERO_PREF_2">
    <vt:lpwstr>"Field"/&gt;&lt;pref name="automaticJournalAbbreviations" value="true"/&gt;&lt;/prefs&gt;&lt;/data&gt;</vt:lpwstr>
  </property>
</Properties>
</file>